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ary antibodies for flow cytometry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134"/>
        <w:gridCol w:w="1701"/>
        <w:gridCol w:w="1701"/>
        <w:gridCol w:w="1417"/>
        <w:gridCol w:w="1697"/>
      </w:tblGrid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gen Symb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talogue 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sotyp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jugated?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or tyrosine kinase-like orphan recep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B20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or tyrosine kinase-like orphan recep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B20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F633 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hmin-lik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M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0011075M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o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587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Ig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exin domain containing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XDC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no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00084898-M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blast growth factor recep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GF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68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cortin-like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LK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37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Ig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g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10971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g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3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-CF594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-1 cell surface anti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2067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Nucleot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579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b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scular cell adhesion molecule 1 (CD1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</w:rPr>
              <w:t>VCA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A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B10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 cell adhesion molec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932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 cell adhesion molec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D Serote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A2141A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e growth factor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367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osci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-0349-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Bioscien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58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ltenyi Biote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-095-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2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oBlu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B1430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>*</w:t>
      </w:r>
      <w:r>
        <w:rPr>
          <w:rFonts w:cs="Arial" w:ascii="Arial" w:hAnsi="Arial"/>
          <w:sz w:val="20"/>
        </w:rPr>
        <w:t xml:space="preserve"> Conjugate prepared using Mix-n-Stain CF633 Antibody Labelling Kit (Biotium; Cat No 92237)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6 cont</w:t>
      </w:r>
    </w:p>
    <w:p>
      <w:pPr>
        <w:pStyle w:val="Normal"/>
        <w:rPr/>
      </w:pPr>
      <w:r>
        <w:rPr>
          <w:rFonts w:cs="Arial" w:ascii="Arial" w:hAnsi="Arial"/>
          <w:b/>
        </w:rPr>
        <w:t>Secondary antibodies for flow cytometry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480"/>
        <w:gridCol w:w="2480"/>
        <w:gridCol w:w="2482"/>
      </w:tblGrid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cond Antibody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nufacturer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talogue Numbe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jugated?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G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0103B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G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0102B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rabbit IgG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011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anti-mouse Ig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&amp;D System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0118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C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rimary antibodies for immunohistochemical staining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481"/>
        <w:gridCol w:w="2481"/>
        <w:gridCol w:w="2481"/>
      </w:tblGrid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tige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nufacture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talogue Numbe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sotype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ype </w:t>
            </w:r>
            <w:r>
              <w:rPr>
                <w:rFonts w:cs="Times New Roman" w:ascii="Times New Roman" w:hAnsi="Times New Roman"/>
                <w:sz w:val="20"/>
              </w:rPr>
              <w:t>II</w:t>
            </w:r>
            <w:r>
              <w:rPr>
                <w:rFonts w:cs="Arial" w:ascii="Arial" w:hAnsi="Arial"/>
                <w:sz w:val="20"/>
              </w:rPr>
              <w:t xml:space="preserve"> Collage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thern Biotech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0-0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IgG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gent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7672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IgG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0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am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11405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90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D Biosciences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5593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IgG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14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am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7576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IgG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steocalc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nta Cruz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-30044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IgG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condary antibody kits for immunohistochemical staining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ECTASTAIN Elite ABC Kit (Goat IgG) – Vector Laboratories PK-6105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mmPRESS Anti-rabbit Ig Peroxidase Kit – Vector Laboratories MP-7401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mmPRESS Anti-mouse Ig Peroxidase Kit – Vector Laboratories MP-7422-15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0:09:00Z</dcterms:created>
  <dc:creator>Sally Dickinson</dc:creator>
  <dc:description/>
  <cp:keywords/>
  <dc:language>en-US</dc:language>
  <cp:lastModifiedBy>Anthony Hollander</cp:lastModifiedBy>
  <dcterms:modified xsi:type="dcterms:W3CDTF">2016-12-26T19:52:00Z</dcterms:modified>
  <cp:revision>7</cp:revision>
  <dc:subject/>
  <dc:title/>
</cp:coreProperties>
</file>